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35050</wp:posOffset>
                </wp:positionH>
                <wp:positionV relativeFrom="paragraph">
                  <wp:posOffset>13335</wp:posOffset>
                </wp:positionV>
                <wp:extent cx="3771900" cy="2971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1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Table S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Real-Time PCR primers used in this study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pt;height:23.4pt;mso-wrap-distance-left:9.05pt;mso-wrap-distance-right:9.05pt;mso-wrap-distance-top:0pt;mso-wrap-distance-bottom:0pt;margin-top:1.05pt;mso-position-vertical-relative:text;margin-left:8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480"/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Table S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 xml:space="preserve">. </w:t>
                      </w:r>
                      <w:r>
                        <w:rPr>
                          <w:b/>
                          <w:sz w:val="22"/>
                          <w:szCs w:val="22"/>
                        </w:rPr>
                        <w:t>Real-Time PCR primers used in this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166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30"/>
        <w:gridCol w:w="1142"/>
        <w:gridCol w:w="1090"/>
        <w:gridCol w:w="4104"/>
      </w:tblGrid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AGI code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Orientation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imer </w:t>
            </w:r>
            <w:r>
              <w:rPr>
                <w:color w:val="000000"/>
                <w:sz w:val="22"/>
                <w:szCs w:val="22"/>
              </w:rPr>
              <w:t>（</w:t>
            </w:r>
            <w:r>
              <w:rPr>
                <w:color w:val="000000"/>
                <w:sz w:val="22"/>
                <w:szCs w:val="22"/>
              </w:rPr>
              <w:t>5’-3’</w:t>
            </w:r>
            <w:r>
              <w:rPr>
                <w:color w:val="000000"/>
                <w:sz w:val="22"/>
                <w:szCs w:val="22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GA20ox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2">
              <w:bookmarkStart w:id="0" w:name="OLE_LINK9"/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T4g25420</w:t>
              </w:r>
            </w:hyperlink>
            <w:bookmarkEnd w:id="0"/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GAACGATAGATACAAGAGC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GGACACAAGAAGAATGC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GA20ox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1" w:name="OLE_LINK10"/>
            <w:r>
              <w:rPr>
                <w:rFonts w:cs="Arial" w:ascii="Arial" w:hAnsi="Arial"/>
                <w:color w:val="00000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g51810</w:t>
            </w:r>
            <w:bookmarkEnd w:id="1"/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CAGACGAAGAGAAACC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TGACGACGAGGAAGAAG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 xml:space="preserve">AtGA20ox3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2" w:name="OLE_LINK11"/>
            <w:r>
              <w:rPr>
                <w:rFonts w:cs="Arial" w:ascii="Arial" w:hAnsi="Arial"/>
                <w:color w:val="00000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g07200</w:t>
            </w:r>
            <w:bookmarkEnd w:id="2"/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ATCTCTAACCATACTTCATC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TCTTGTATCTTCCATTCG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GA20ox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3" w:name="OLE_LINK13"/>
            <w:bookmarkStart w:id="4" w:name="OLE_LINK12"/>
            <w:r>
              <w:rPr>
                <w:rFonts w:cs="Arial" w:ascii="Arial" w:hAnsi="Arial"/>
                <w:color w:val="000000"/>
                <w:sz w:val="18"/>
                <w:szCs w:val="18"/>
              </w:rPr>
              <w:t>At1g60980</w:t>
            </w:r>
            <w:bookmarkEnd w:id="3"/>
            <w:bookmarkEnd w:id="4"/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TGCGACCCAACCTCTC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CAATGTTCACCACCAATG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GA3ox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g1555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TCGTATCGCATCTTTC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CGCAGTAGTTGAGGTG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GA3ox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5" w:name="OLE_LINK14"/>
            <w:r>
              <w:rPr>
                <w:rFonts w:cs="Arial" w:ascii="Arial" w:hAnsi="Arial"/>
                <w:color w:val="00000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g80340</w:t>
            </w:r>
            <w:bookmarkEnd w:id="5"/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GTTCGCATTAGGTTCACTG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GCTCTGTCTGGTTCTGG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GA3ox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8033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CTCCTCCCTACTTACCATTC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CTCTACTCCAATCCATCTC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GA2ox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6" w:name="OLE_LINK16"/>
            <w:r>
              <w:rPr>
                <w:rFonts w:cs="Arial" w:ascii="Arial" w:hAnsi="Arial"/>
                <w:color w:val="00000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g78440</w:t>
            </w:r>
            <w:bookmarkEnd w:id="6"/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AGAGCGTGAGGCATAGG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AGGTCCAGCGAAGTAAATC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GA2ox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g3004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CTCCTCCTCAATGCTAATCC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CTCCTCCACCGACTCAC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GA2ox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g3455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GAGCAAGAAGCCATCAAC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CTCAAGCCAGCCAAGG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GA2ox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0240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TAAGGCATAGAGCATTGAC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AACCGTGGCTGATTC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GA2ox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1g0240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AGCTTGAGTATCTTCTTC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ACCGTGCGTATGTAATC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GA2ox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T1g50960</w:t>
              </w:r>
            </w:hyperlink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TCTTCGTATGTCCTTATCTC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GTTCACTCTGCTCTTTG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GA2ox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4">
              <w:bookmarkStart w:id="7" w:name="OLE_LINK15"/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</w:rPr>
                <w:t>AT4g21200</w:t>
              </w:r>
            </w:hyperlink>
            <w:bookmarkEnd w:id="7"/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GATGTGTTGGAGAAGATGAG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GGATAGAAGTGGCTGACG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MPT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g1727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TCTTGCTGGCTATACTG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TCTTGGCTTTGTTGTTG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MPT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g4885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GATTACGCCACTTGATG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TCTTTGATTGTTGTCTTG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tMPT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g1404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AGAGCAAGGAGTCAAAGG</w:t>
            </w:r>
          </w:p>
        </w:tc>
      </w:tr>
      <w:tr>
        <w:trPr>
          <w:trHeight w:val="30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GCAAGGTCAGAGTAAGTC</w:t>
            </w:r>
          </w:p>
        </w:tc>
      </w:tr>
    </w:tbl>
    <w:p>
      <w:pPr>
        <w:pStyle w:val="Normal"/>
        <w:autoSpaceDE w:val="false"/>
        <w:ind w:right="370" w:hanging="0"/>
        <w:rPr>
          <w:rFonts w:ascii="Courier New" w:hAnsi="Courier New" w:cs="Courier New"/>
          <w:kern w:val="0"/>
          <w:sz w:val="13"/>
          <w:szCs w:val="13"/>
        </w:rPr>
      </w:pPr>
      <w:r>
        <w:rPr>
          <w:rFonts w:cs="Courier New" w:ascii="Courier New" w:hAnsi="Courier New"/>
          <w:kern w:val="0"/>
          <w:sz w:val="13"/>
          <w:szCs w:val="13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id=26544&amp;type=locus" TargetMode="External"/><Relationship Id="rId3" Type="http://schemas.openxmlformats.org/officeDocument/2006/relationships/hyperlink" Target="http://www.arabidopsis.org/servlets/TairObject?id=30916&amp;type=locus" TargetMode="External"/><Relationship Id="rId4" Type="http://schemas.openxmlformats.org/officeDocument/2006/relationships/hyperlink" Target="http://www.arabidopsis.org/servlets/TairObject?id=128364&amp;type=locus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09:16:00Z</dcterms:created>
  <dc:creator>USER</dc:creator>
  <dc:description/>
  <cp:keywords/>
  <dc:language>en-US</dc:language>
  <cp:lastModifiedBy>MC SYSTEM</cp:lastModifiedBy>
  <dcterms:modified xsi:type="dcterms:W3CDTF">2012-07-28T07:26:00Z</dcterms:modified>
  <cp:revision>196</cp:revision>
  <dc:subject/>
  <dc:title/>
</cp:coreProperties>
</file>